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3AB9" w:rsidRPr="006734FD" w:rsidRDefault="007A3AB9" w:rsidP="007A3AB9">
      <w:pPr>
        <w:pStyle w:val="Caption"/>
        <w:keepNext/>
        <w:spacing w:line="480" w:lineRule="auto"/>
        <w:contextualSpacing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="008D67A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4</w:t>
      </w:r>
      <w:r w:rsidRPr="006734F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Table.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Raw data showing numbers of knocked down</w:t>
      </w:r>
      <w:r w:rsidRPr="006734F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Aphelinus abdominalis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per cage for all treatments</w:t>
      </w:r>
      <w:r w:rsidRPr="0039541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r w:rsidR="0039541F" w:rsidRPr="0039541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39541F" w:rsidRPr="0039541F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N=240 (12 cages of 20 insects) per treatment.</w:t>
      </w:r>
      <w:r w:rsidRPr="0039541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Pr="006734FD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>H</w:t>
      </w:r>
      <w:r w:rsidRPr="006734FD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bscript"/>
          <w:lang w:val="en-GB"/>
        </w:rPr>
        <w:t>2</w:t>
      </w:r>
      <w:r w:rsidRPr="006734FD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>O=control, TH=thiacloprid, TEB=tebuconazole, [0.01]=one one-hundredth manufacturer’s recommended dose (MRD), [0.05]=one twentieth MRD, [0.1]=one tenth MRD, [0.5]=one half MRD, [1]=MR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0"/>
        <w:gridCol w:w="846"/>
        <w:gridCol w:w="1001"/>
        <w:gridCol w:w="1155"/>
        <w:gridCol w:w="1234"/>
        <w:gridCol w:w="1076"/>
        <w:gridCol w:w="1288"/>
      </w:tblGrid>
      <w:tr w:rsidR="007A3AB9" w:rsidTr="00FA0B5C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Treatment</w:t>
            </w:r>
          </w:p>
        </w:tc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Cage no.</w:t>
            </w:r>
          </w:p>
        </w:tc>
        <w:tc>
          <w:tcPr>
            <w:tcW w:w="1001" w:type="dxa"/>
            <w:tcBorders>
              <w:left w:val="single" w:sz="24" w:space="0" w:color="auto"/>
              <w:bottom w:val="single" w:sz="4" w:space="0" w:color="auto"/>
              <w:right w:val="nil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BA411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11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BA411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12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BA411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BA411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1288" w:type="dxa"/>
            <w:tcBorders>
              <w:left w:val="nil"/>
              <w:bottom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 w:rsidR="00BA411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</w:tr>
      <w:tr w:rsidR="007A3AB9" w:rsidTr="00FA0B5C"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Pr="00BA411B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A3AB9" w:rsidTr="00FA0B5C"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A3AB9" w:rsidTr="00FA0B5C"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A3AB9" w:rsidTr="00FA0B5C"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A3AB9" w:rsidTr="00FA0B5C"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A3AB9" w:rsidTr="00FA0B5C"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7A3AB9" w:rsidTr="00FA0B5C"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7A3AB9" w:rsidTr="00FA0B5C"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A3AB9" w:rsidTr="00FA0B5C"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A3AB9" w:rsidTr="00FA0B5C"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A3AB9" w:rsidTr="00FA0B5C"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7A3AB9" w:rsidTr="00FA0B5C"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7A3AB9" w:rsidTr="00FA0B5C">
        <w:tc>
          <w:tcPr>
            <w:tcW w:w="241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TEB [1]</w:t>
            </w:r>
          </w:p>
        </w:tc>
        <w:tc>
          <w:tcPr>
            <w:tcW w:w="846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01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A3AB9" w:rsidTr="00FA0B5C">
        <w:tc>
          <w:tcPr>
            <w:tcW w:w="2410" w:type="dxa"/>
            <w:vMerge/>
            <w:tcBorders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A3AB9" w:rsidTr="00FA0B5C">
        <w:tc>
          <w:tcPr>
            <w:tcW w:w="2410" w:type="dxa"/>
            <w:vMerge/>
            <w:tcBorders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A3AB9" w:rsidTr="00FA0B5C">
        <w:tc>
          <w:tcPr>
            <w:tcW w:w="2410" w:type="dxa"/>
            <w:vMerge/>
            <w:tcBorders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A3AB9" w:rsidTr="00FA0B5C">
        <w:tc>
          <w:tcPr>
            <w:tcW w:w="2410" w:type="dxa"/>
            <w:vMerge/>
            <w:tcBorders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A3AB9" w:rsidTr="00FA0B5C">
        <w:tc>
          <w:tcPr>
            <w:tcW w:w="2410" w:type="dxa"/>
            <w:vMerge/>
            <w:tcBorders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A3AB9" w:rsidTr="00FA0B5C">
        <w:tc>
          <w:tcPr>
            <w:tcW w:w="2410" w:type="dxa"/>
            <w:vMerge/>
            <w:tcBorders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7A3AB9" w:rsidTr="00FA0B5C">
        <w:tc>
          <w:tcPr>
            <w:tcW w:w="2410" w:type="dxa"/>
            <w:vMerge/>
            <w:tcBorders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7A3AB9" w:rsidTr="00FA0B5C">
        <w:tc>
          <w:tcPr>
            <w:tcW w:w="2410" w:type="dxa"/>
            <w:vMerge/>
            <w:tcBorders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A3AB9" w:rsidTr="00FA0B5C">
        <w:tc>
          <w:tcPr>
            <w:tcW w:w="2410" w:type="dxa"/>
            <w:vMerge/>
            <w:tcBorders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A3AB9" w:rsidTr="00FA0B5C">
        <w:tc>
          <w:tcPr>
            <w:tcW w:w="2410" w:type="dxa"/>
            <w:vMerge/>
            <w:tcBorders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7A3AB9" w:rsidTr="00FA0B5C"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TH [0.1]</w:t>
            </w:r>
          </w:p>
        </w:tc>
        <w:tc>
          <w:tcPr>
            <w:tcW w:w="846" w:type="dxa"/>
            <w:tcBorders>
              <w:top w:val="single" w:sz="24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01" w:type="dxa"/>
            <w:tcBorders>
              <w:top w:val="single" w:sz="24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55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234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076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88" w:type="dxa"/>
            <w:tcBorders>
              <w:top w:val="single" w:sz="24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4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7A3AB9" w:rsidTr="00FA0B5C"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TH [0.1] + TEB [0.01]</w:t>
            </w:r>
          </w:p>
        </w:tc>
        <w:tc>
          <w:tcPr>
            <w:tcW w:w="846" w:type="dxa"/>
            <w:tcBorders>
              <w:top w:val="single" w:sz="24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01" w:type="dxa"/>
            <w:tcBorders>
              <w:top w:val="single" w:sz="24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55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34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76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88" w:type="dxa"/>
            <w:tcBorders>
              <w:top w:val="single" w:sz="24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4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7A3AB9" w:rsidTr="00FA0B5C"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TH [0.1] + TEB [0.05]</w:t>
            </w:r>
          </w:p>
        </w:tc>
        <w:tc>
          <w:tcPr>
            <w:tcW w:w="846" w:type="dxa"/>
            <w:tcBorders>
              <w:top w:val="single" w:sz="24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01" w:type="dxa"/>
            <w:tcBorders>
              <w:top w:val="single" w:sz="24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55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34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76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24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4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7A3AB9" w:rsidTr="00FA0B5C"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TH [0.1] + TEB [0.1]</w:t>
            </w:r>
          </w:p>
        </w:tc>
        <w:tc>
          <w:tcPr>
            <w:tcW w:w="846" w:type="dxa"/>
            <w:tcBorders>
              <w:top w:val="single" w:sz="24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01" w:type="dxa"/>
            <w:tcBorders>
              <w:top w:val="single" w:sz="24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155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234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76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288" w:type="dxa"/>
            <w:tcBorders>
              <w:top w:val="single" w:sz="24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4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7A3AB9" w:rsidTr="00FA0B5C"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TH [0.1] + TEB [0.5]</w:t>
            </w:r>
          </w:p>
        </w:tc>
        <w:tc>
          <w:tcPr>
            <w:tcW w:w="846" w:type="dxa"/>
            <w:tcBorders>
              <w:top w:val="single" w:sz="24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01" w:type="dxa"/>
            <w:tcBorders>
              <w:top w:val="single" w:sz="24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55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34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76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288" w:type="dxa"/>
            <w:tcBorders>
              <w:top w:val="single" w:sz="24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A3AB9" w:rsidTr="00FA0B5C"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4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A3AB9" w:rsidTr="00FA0B5C">
        <w:tc>
          <w:tcPr>
            <w:tcW w:w="241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TH [0.1] + TEB [1]</w:t>
            </w:r>
          </w:p>
        </w:tc>
        <w:tc>
          <w:tcPr>
            <w:tcW w:w="846" w:type="dxa"/>
            <w:tcBorders>
              <w:top w:val="single" w:sz="24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01" w:type="dxa"/>
            <w:tcBorders>
              <w:top w:val="single" w:sz="24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55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234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076" w:type="dxa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88" w:type="dxa"/>
            <w:tcBorders>
              <w:top w:val="single" w:sz="24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</w:tr>
      <w:tr w:rsidR="007A3AB9" w:rsidTr="00FA0B5C">
        <w:tc>
          <w:tcPr>
            <w:tcW w:w="2410" w:type="dxa"/>
            <w:vMerge/>
            <w:tcBorders>
              <w:right w:val="single" w:sz="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</w:tr>
      <w:tr w:rsidR="007A3AB9" w:rsidTr="00FA0B5C">
        <w:tc>
          <w:tcPr>
            <w:tcW w:w="2410" w:type="dxa"/>
            <w:vMerge/>
            <w:tcBorders>
              <w:right w:val="single" w:sz="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</w:tr>
      <w:tr w:rsidR="007A3AB9" w:rsidTr="00FA0B5C">
        <w:tc>
          <w:tcPr>
            <w:tcW w:w="2410" w:type="dxa"/>
            <w:vMerge/>
            <w:tcBorders>
              <w:right w:val="single" w:sz="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</w:tr>
      <w:tr w:rsidR="007A3AB9" w:rsidTr="00FA0B5C">
        <w:tc>
          <w:tcPr>
            <w:tcW w:w="2410" w:type="dxa"/>
            <w:vMerge/>
            <w:tcBorders>
              <w:right w:val="single" w:sz="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</w:tr>
      <w:tr w:rsidR="007A3AB9" w:rsidTr="00FA0B5C">
        <w:tc>
          <w:tcPr>
            <w:tcW w:w="2410" w:type="dxa"/>
            <w:vMerge/>
            <w:tcBorders>
              <w:right w:val="single" w:sz="4" w:space="0" w:color="auto"/>
            </w:tcBorders>
          </w:tcPr>
          <w:p w:rsidR="007A3AB9" w:rsidRPr="001C335A" w:rsidRDefault="007A3AB9" w:rsidP="00FA0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</w:tr>
      <w:tr w:rsidR="007A3AB9" w:rsidTr="00FA0B5C">
        <w:tc>
          <w:tcPr>
            <w:tcW w:w="2410" w:type="dxa"/>
            <w:vMerge/>
            <w:tcBorders>
              <w:right w:val="single" w:sz="4" w:space="0" w:color="auto"/>
            </w:tcBorders>
          </w:tcPr>
          <w:p w:rsidR="007A3AB9" w:rsidRPr="001C335A" w:rsidRDefault="007A3AB9" w:rsidP="00FA0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7A3AB9" w:rsidTr="00FA0B5C">
        <w:tc>
          <w:tcPr>
            <w:tcW w:w="2410" w:type="dxa"/>
            <w:vMerge/>
            <w:tcBorders>
              <w:right w:val="single" w:sz="4" w:space="0" w:color="auto"/>
            </w:tcBorders>
          </w:tcPr>
          <w:p w:rsidR="007A3AB9" w:rsidRPr="001C335A" w:rsidRDefault="007A3AB9" w:rsidP="00FA0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</w:tr>
      <w:tr w:rsidR="007A3AB9" w:rsidTr="00FA0B5C">
        <w:tc>
          <w:tcPr>
            <w:tcW w:w="2410" w:type="dxa"/>
            <w:vMerge/>
            <w:tcBorders>
              <w:right w:val="single" w:sz="4" w:space="0" w:color="auto"/>
            </w:tcBorders>
          </w:tcPr>
          <w:p w:rsidR="007A3AB9" w:rsidRPr="001C335A" w:rsidRDefault="007A3AB9" w:rsidP="00FA0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7A3AB9" w:rsidTr="00FA0B5C">
        <w:tc>
          <w:tcPr>
            <w:tcW w:w="2410" w:type="dxa"/>
            <w:vMerge/>
            <w:tcBorders>
              <w:right w:val="single" w:sz="4" w:space="0" w:color="auto"/>
            </w:tcBorders>
          </w:tcPr>
          <w:p w:rsidR="007A3AB9" w:rsidRPr="001C335A" w:rsidRDefault="007A3AB9" w:rsidP="00FA0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A3AB9" w:rsidTr="00FA0B5C">
        <w:tc>
          <w:tcPr>
            <w:tcW w:w="2410" w:type="dxa"/>
            <w:vMerge/>
            <w:tcBorders>
              <w:right w:val="single" w:sz="4" w:space="0" w:color="auto"/>
            </w:tcBorders>
          </w:tcPr>
          <w:p w:rsidR="007A3AB9" w:rsidRPr="001C335A" w:rsidRDefault="007A3AB9" w:rsidP="00FA0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7A3AB9" w:rsidTr="00FA0B5C">
        <w:tc>
          <w:tcPr>
            <w:tcW w:w="2410" w:type="dxa"/>
            <w:vMerge/>
            <w:tcBorders>
              <w:right w:val="single" w:sz="4" w:space="0" w:color="auto"/>
            </w:tcBorders>
          </w:tcPr>
          <w:p w:rsidR="007A3AB9" w:rsidRPr="001C335A" w:rsidRDefault="007A3AB9" w:rsidP="00FA0B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4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001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35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7A3AB9" w:rsidRPr="001C335A" w:rsidRDefault="007A3AB9" w:rsidP="00FA0B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</w:tbl>
    <w:p w:rsidR="007A3AB9" w:rsidRDefault="007A3AB9" w:rsidP="007A3AB9"/>
    <w:p w:rsidR="00F80D01" w:rsidRDefault="00F80D01"/>
    <w:sectPr w:rsidR="00F80D01" w:rsidSect="00923DF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3AB9"/>
    <w:rsid w:val="0039541F"/>
    <w:rsid w:val="007A3AB9"/>
    <w:rsid w:val="008D67A6"/>
    <w:rsid w:val="00BA411B"/>
    <w:rsid w:val="00C801AA"/>
    <w:rsid w:val="00F80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3F070E-2985-47D4-B0A2-84199802D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3AB9"/>
    <w:rPr>
      <w:rFonts w:asciiTheme="minorHAnsi" w:hAnsiTheme="minorHAnsi" w:cstheme="min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3AB9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A3AB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6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U</Company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</dc:creator>
  <cp:keywords/>
  <dc:description/>
  <cp:lastModifiedBy>Caitlin Washburn</cp:lastModifiedBy>
  <cp:revision>2</cp:revision>
  <dcterms:created xsi:type="dcterms:W3CDTF">2019-02-06T15:21:00Z</dcterms:created>
  <dcterms:modified xsi:type="dcterms:W3CDTF">2019-02-06T15:21:00Z</dcterms:modified>
</cp:coreProperties>
</file>